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9DA84" w14:textId="05B15F13" w:rsidR="00BC3A68" w:rsidRDefault="00994FE0" w:rsidP="00BC3A68">
      <w:pPr>
        <w:spacing w:line="360" w:lineRule="auto"/>
        <w:ind w:left="0" w:hanging="2"/>
        <w:jc w:val="both"/>
        <w:rPr>
          <w:b/>
          <w:lang w:val="en-GB"/>
        </w:rPr>
      </w:pPr>
      <w:r>
        <w:rPr>
          <w:b/>
          <w:lang w:val="en-GB"/>
        </w:rPr>
        <w:t xml:space="preserve">S3 </w:t>
      </w:r>
      <w:r w:rsidR="00BC3A68" w:rsidRPr="00CA6B0F">
        <w:rPr>
          <w:b/>
          <w:lang w:val="en-GB"/>
        </w:rPr>
        <w:t>Table. Summary of the model outputs for the implicit timing task from analyses including participants with a proportion of non-given responses lower than .1, .2, .3, or .4, respectively.</w:t>
      </w:r>
    </w:p>
    <w:p w14:paraId="4310A88F" w14:textId="77777777" w:rsidR="00BC3A68" w:rsidRDefault="00BC3A68" w:rsidP="00BC3A68">
      <w:pPr>
        <w:spacing w:line="360" w:lineRule="auto"/>
        <w:ind w:left="0" w:hanging="2"/>
        <w:jc w:val="both"/>
        <w:rPr>
          <w:b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88"/>
        <w:gridCol w:w="807"/>
        <w:gridCol w:w="1018"/>
        <w:gridCol w:w="807"/>
        <w:gridCol w:w="1018"/>
        <w:gridCol w:w="807"/>
        <w:gridCol w:w="1018"/>
        <w:gridCol w:w="807"/>
        <w:gridCol w:w="1018"/>
      </w:tblGrid>
      <w:tr w:rsidR="00BC3A68" w:rsidRPr="00BC3A68" w14:paraId="70483191" w14:textId="77777777" w:rsidTr="00BB2D04">
        <w:trPr>
          <w:trHeight w:val="320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4F09" w14:textId="77777777" w:rsidR="00BC3A68" w:rsidRPr="00BB2D04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Calibri" w:hAnsi="Calibri" w:cs="Calibri"/>
                <w:color w:val="000000"/>
                <w:position w:val="0"/>
                <w:lang w:val="en-US"/>
              </w:rPr>
            </w:pPr>
            <w:r w:rsidRPr="00BB2D04">
              <w:rPr>
                <w:rFonts w:ascii="Calibri" w:hAnsi="Calibri" w:cs="Calibri"/>
                <w:color w:val="000000"/>
                <w:position w:val="0"/>
                <w:lang w:val="en-US"/>
              </w:rPr>
              <w:t> </w:t>
            </w:r>
          </w:p>
        </w:tc>
        <w:tc>
          <w:tcPr>
            <w:tcW w:w="3713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0B59" w14:textId="77777777" w:rsidR="00BC3A68" w:rsidRPr="00BB2D04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  <w:lang w:val="en-US"/>
              </w:rPr>
            </w:pPr>
            <w:r w:rsidRPr="00BB2D04">
              <w:rPr>
                <w:b/>
                <w:bCs/>
                <w:color w:val="000000"/>
                <w:position w:val="0"/>
                <w:lang w:val="en-US"/>
              </w:rPr>
              <w:t>Proportion of non-given responses</w:t>
            </w:r>
          </w:p>
        </w:tc>
      </w:tr>
      <w:tr w:rsidR="00BC3A68" w:rsidRPr="00937A02" w14:paraId="4AE91739" w14:textId="77777777" w:rsidTr="00BB2D04">
        <w:trPr>
          <w:trHeight w:val="320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7885" w14:textId="77777777" w:rsidR="00BC3A68" w:rsidRPr="00BB2D04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Calibri" w:hAnsi="Calibri" w:cs="Calibri"/>
                <w:color w:val="000000"/>
                <w:position w:val="0"/>
                <w:lang w:val="en-US"/>
              </w:rPr>
            </w:pPr>
            <w:r w:rsidRPr="00BB2D04">
              <w:rPr>
                <w:rFonts w:ascii="Calibri" w:hAnsi="Calibri" w:cs="Calibri"/>
                <w:color w:val="000000"/>
                <w:position w:val="0"/>
                <w:lang w:val="en-US"/>
              </w:rPr>
              <w:t> 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4F13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&lt;.1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44DB0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&lt;.2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4536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&lt;.3</w:t>
            </w:r>
          </w:p>
        </w:tc>
        <w:tc>
          <w:tcPr>
            <w:tcW w:w="9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EE27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&lt;.4</w:t>
            </w:r>
          </w:p>
        </w:tc>
      </w:tr>
      <w:tr w:rsidR="00BC3A68" w:rsidRPr="00937A02" w14:paraId="1B313C93" w14:textId="77777777" w:rsidTr="00BB2D04">
        <w:trPr>
          <w:trHeight w:val="320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C35D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Fixed Effect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C8F0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Estimate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664C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D338B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Estimate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55B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BE1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Estimate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7C09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p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37C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Estimate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338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i/>
                <w:iCs/>
                <w:color w:val="000000"/>
                <w:position w:val="0"/>
              </w:rPr>
            </w:pPr>
            <w:r w:rsidRPr="00937A02">
              <w:rPr>
                <w:i/>
                <w:iCs/>
                <w:color w:val="000000"/>
                <w:position w:val="0"/>
              </w:rPr>
              <w:t>p</w:t>
            </w:r>
          </w:p>
        </w:tc>
      </w:tr>
      <w:tr w:rsidR="00BC3A68" w:rsidRPr="00937A02" w14:paraId="770AF858" w14:textId="77777777" w:rsidTr="00BB2D04">
        <w:trPr>
          <w:trHeight w:val="34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A35A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(Intercept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8645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6.0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BEFD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B30B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6.06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A39C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5FD3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6.09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1EC9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C5A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6.09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9B0C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</w:tr>
      <w:tr w:rsidR="00BC3A68" w:rsidRPr="00937A02" w14:paraId="56BA4D17" w14:textId="77777777" w:rsidTr="00BB2D04">
        <w:trPr>
          <w:trHeight w:val="34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31C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Interval dur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853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6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0630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37C7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6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AD0E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AACE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6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8DE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F48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6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E59B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</w:tr>
      <w:tr w:rsidR="00BC3A68" w:rsidRPr="00937A02" w14:paraId="28A91489" w14:textId="77777777" w:rsidTr="00BB2D04">
        <w:trPr>
          <w:trHeight w:val="34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46C5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MM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BE1E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16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AD6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39FC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1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5503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0D1D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1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DC7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6A1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1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D870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04</w:t>
            </w:r>
          </w:p>
        </w:tc>
      </w:tr>
      <w:tr w:rsidR="00BC3A68" w:rsidRPr="00937A02" w14:paraId="489F9788" w14:textId="77777777" w:rsidTr="00BB2D04">
        <w:trPr>
          <w:trHeight w:val="34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890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Ag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F49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8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817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DA4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295C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9346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D100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CE7B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2A96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02</w:t>
            </w:r>
          </w:p>
        </w:tc>
      </w:tr>
      <w:tr w:rsidR="00BC3A68" w:rsidRPr="00937A02" w14:paraId="0446B552" w14:textId="77777777" w:rsidTr="00BB2D04">
        <w:trPr>
          <w:trHeight w:val="34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0A7C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Interval duration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MM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4DC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9682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B2FE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C3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92A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4BE5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389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5BE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&lt;0.001</w:t>
            </w:r>
          </w:p>
        </w:tc>
      </w:tr>
      <w:tr w:rsidR="00BC3A68" w:rsidRPr="00937A02" w14:paraId="6995FF1D" w14:textId="77777777" w:rsidTr="00BB2D04">
        <w:trPr>
          <w:trHeight w:val="34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C7E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Interval duration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Ag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D7B1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8028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7D17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86E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0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0C3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1AB5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384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-0.0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07B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b/>
                <w:bCs/>
                <w:color w:val="000000"/>
                <w:position w:val="0"/>
              </w:rPr>
            </w:pPr>
            <w:r w:rsidRPr="00937A02">
              <w:rPr>
                <w:b/>
                <w:bCs/>
                <w:color w:val="000000"/>
                <w:position w:val="0"/>
              </w:rPr>
              <w:t>0.004</w:t>
            </w:r>
          </w:p>
        </w:tc>
      </w:tr>
      <w:tr w:rsidR="00BC3A68" w:rsidRPr="00937A02" w14:paraId="59440456" w14:textId="77777777" w:rsidTr="00BB2D04">
        <w:trPr>
          <w:trHeight w:val="34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F2F9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MMSE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Ag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0276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580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89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2691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70D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29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3AED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4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5BA1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2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1EE8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87F2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256</w:t>
            </w:r>
          </w:p>
        </w:tc>
      </w:tr>
      <w:tr w:rsidR="00BC3A68" w:rsidRPr="00937A02" w14:paraId="6A671BE1" w14:textId="77777777" w:rsidTr="00BB2D04">
        <w:trPr>
          <w:trHeight w:val="34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44A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Interval duration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MMSE </w:t>
            </w:r>
            <w:r w:rsidRPr="00937A02">
              <w:rPr>
                <w:rFonts w:ascii="Cambria Math" w:hAnsi="Cambria Math" w:cs="Cambria Math"/>
                <w:color w:val="000000"/>
                <w:position w:val="0"/>
              </w:rPr>
              <w:t>⨉</w:t>
            </w:r>
            <w:r w:rsidRPr="00937A02">
              <w:rPr>
                <w:color w:val="000000"/>
                <w:position w:val="0"/>
              </w:rPr>
              <w:t xml:space="preserve"> Ag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028D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CD4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74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DEE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726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0808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CB9B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2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C0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0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3F0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73</w:t>
            </w:r>
          </w:p>
        </w:tc>
      </w:tr>
      <w:tr w:rsidR="00BC3A68" w:rsidRPr="00937A02" w14:paraId="0A01087D" w14:textId="77777777" w:rsidTr="00BB2D04">
        <w:trPr>
          <w:trHeight w:val="360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3F2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 xml:space="preserve">N </w:t>
            </w:r>
            <w:r w:rsidRPr="00937A02">
              <w:rPr>
                <w:color w:val="000000"/>
                <w:position w:val="0"/>
                <w:vertAlign w:val="subscript"/>
              </w:rPr>
              <w:t>ID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265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E178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65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9E31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9B1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72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69E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DF79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78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034B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2205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82</w:t>
            </w:r>
          </w:p>
        </w:tc>
      </w:tr>
      <w:tr w:rsidR="00BC3A68" w:rsidRPr="00937A02" w14:paraId="33D25A74" w14:textId="77777777" w:rsidTr="00BB2D04">
        <w:trPr>
          <w:trHeight w:val="32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61C0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Observation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E163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5641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16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B36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F87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293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FE98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AD0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39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4CE1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9D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14605</w:t>
            </w:r>
          </w:p>
        </w:tc>
      </w:tr>
      <w:tr w:rsidR="00BC3A68" w:rsidRPr="00937A02" w14:paraId="1A542493" w14:textId="77777777" w:rsidTr="00BB2D04">
        <w:trPr>
          <w:trHeight w:val="360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4D0D6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Marginal R</w:t>
            </w:r>
            <w:r w:rsidRPr="00937A02">
              <w:rPr>
                <w:color w:val="000000"/>
                <w:position w:val="0"/>
                <w:vertAlign w:val="superscript"/>
              </w:rPr>
              <w:t>2</w:t>
            </w:r>
            <w:r w:rsidRPr="00937A02">
              <w:rPr>
                <w:color w:val="000000"/>
                <w:position w:val="0"/>
              </w:rPr>
              <w:t> / Conditional R</w:t>
            </w:r>
            <w:r w:rsidRPr="00937A02">
              <w:rPr>
                <w:color w:val="000000"/>
                <w:position w:val="0"/>
                <w:vertAlign w:val="superscript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5A2B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CE7C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75 / 0.6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1AA0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5315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23 / 0.63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6EFC5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39AD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54 / 0.6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705F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D423" w14:textId="77777777" w:rsidR="00BC3A68" w:rsidRPr="00937A02" w:rsidRDefault="00BC3A68" w:rsidP="00BB2D0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color w:val="000000"/>
                <w:position w:val="0"/>
              </w:rPr>
            </w:pPr>
            <w:r w:rsidRPr="00937A02">
              <w:rPr>
                <w:color w:val="000000"/>
                <w:position w:val="0"/>
              </w:rPr>
              <w:t>0.148 / 0.630</w:t>
            </w:r>
          </w:p>
        </w:tc>
      </w:tr>
    </w:tbl>
    <w:p w14:paraId="290BD76C" w14:textId="77777777" w:rsidR="00BC3A68" w:rsidRPr="00CA6B0F" w:rsidRDefault="00BC3A68" w:rsidP="00BC3A68">
      <w:pPr>
        <w:spacing w:line="360" w:lineRule="auto"/>
        <w:ind w:left="0" w:hanging="2"/>
        <w:jc w:val="both"/>
        <w:rPr>
          <w:lang w:val="en-GB"/>
        </w:rPr>
      </w:pPr>
    </w:p>
    <w:p w14:paraId="465410AB" w14:textId="77777777" w:rsidR="00745BDF" w:rsidRPr="00BC3A68" w:rsidRDefault="00994FE0" w:rsidP="00BC3A68">
      <w:pPr>
        <w:ind w:left="0" w:hanging="2"/>
        <w:rPr>
          <w:lang w:val="en-GB"/>
        </w:rPr>
      </w:pPr>
    </w:p>
    <w:sectPr w:rsidR="00745BDF" w:rsidRPr="00BC3A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A68"/>
    <w:rsid w:val="00994FE0"/>
    <w:rsid w:val="00BC3A68"/>
    <w:rsid w:val="00ED0B2E"/>
    <w:rsid w:val="00EE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6C51C"/>
  <w15:docId w15:val="{1A0524FB-6DE1-41E4-9E2E-6F932D15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C3A68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sz w:val="24"/>
      <w:szCs w:val="24"/>
      <w:lang w:val="es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Charras</dc:creator>
  <cp:lastModifiedBy>chn off28</cp:lastModifiedBy>
  <cp:revision>2</cp:revision>
  <dcterms:created xsi:type="dcterms:W3CDTF">2022-02-25T08:14:00Z</dcterms:created>
  <dcterms:modified xsi:type="dcterms:W3CDTF">2022-03-08T09:47:00Z</dcterms:modified>
</cp:coreProperties>
</file>